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FEDD" w14:textId="77777777" w:rsidR="00BF5D83" w:rsidRPr="00463164" w:rsidRDefault="00BF5D83" w:rsidP="00BF5D83">
      <w:pPr>
        <w:jc w:val="center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  <w:r w:rsidRPr="00463164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>Supplemental Information</w:t>
      </w:r>
    </w:p>
    <w:p w14:paraId="35EF5BCC" w14:textId="77777777" w:rsidR="00BF5D83" w:rsidRPr="00463164" w:rsidRDefault="00BF5D83" w:rsidP="00BF5D83">
      <w:pPr>
        <w:jc w:val="center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3AA17029" w14:textId="77777777" w:rsidR="00BF5D83" w:rsidRPr="00463164" w:rsidRDefault="00BF5D83" w:rsidP="00BF5D8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6316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ssociation between environmental factors and dengue incidence in the Lao People’s Democratic Republic: a nationwide time-series study</w:t>
      </w:r>
    </w:p>
    <w:p w14:paraId="5E58A092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914EC6A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>Masumi Sugeno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, Erin C. Kawazu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, Hyun Kim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463164">
        <w:rPr>
          <w:rFonts w:ascii="Times New Roman" w:hAnsi="Times New Roman" w:cs="Times New Roman"/>
          <w:color w:val="000000" w:themeColor="text1"/>
          <w:sz w:val="24"/>
        </w:rPr>
        <w:t>Virasack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Banouvong</w:t>
      </w:r>
      <w:r w:rsidRPr="0046316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463164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63164">
        <w:rPr>
          <w:rFonts w:ascii="Times New Roman" w:hAnsi="Times New Roman" w:cs="Times New Roman"/>
          <w:color w:val="000000" w:themeColor="text1"/>
          <w:sz w:val="24"/>
        </w:rPr>
        <w:t>Nazife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Pehlivan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, Daniel Gilfillan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, Ho Kim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5*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,</w:t>
      </w:r>
      <w:r w:rsidRPr="004631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463164">
        <w:rPr>
          <w:rFonts w:ascii="Times New Roman" w:hAnsi="Times New Roman" w:cs="Times New Roman"/>
          <w:color w:val="000000" w:themeColor="text1"/>
          <w:sz w:val="24"/>
        </w:rPr>
        <w:t>Yoonhee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Kim</w:t>
      </w: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1*</w:t>
      </w:r>
    </w:p>
    <w:p w14:paraId="02BE5D27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084EF3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463164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8"/>
          <w:vertAlign w:val="superscript"/>
          <w:lang w:bidi="te-IN"/>
        </w:rPr>
        <w:t xml:space="preserve">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Department of Global Environmental Health, Graduate School of Medicine, The University of Tokyo, Tokyo, Japan </w:t>
      </w:r>
    </w:p>
    <w:p w14:paraId="45C99972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2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Institute for Global Environmental Strategies, </w:t>
      </w:r>
      <w:proofErr w:type="spellStart"/>
      <w:r w:rsidRPr="00463164">
        <w:rPr>
          <w:rFonts w:ascii="Times New Roman" w:hAnsi="Times New Roman" w:cs="Times New Roman"/>
          <w:color w:val="000000" w:themeColor="text1"/>
          <w:sz w:val="24"/>
        </w:rPr>
        <w:t>Hayama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, Japan </w:t>
      </w:r>
    </w:p>
    <w:p w14:paraId="62107ABC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3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School of Public Health, University of Minnesota Twin Cities, Minneapolis, US</w:t>
      </w:r>
      <w:r w:rsidRPr="00463164" w:rsidDel="00437D3D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D4173B6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Lao PDR Centre for Malariology, Parasitology and Entomology, Vientiane Capital,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Lao People's Democratic Republic</w:t>
      </w:r>
    </w:p>
    <w:p w14:paraId="4300D8CB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Graduate School of Public Health, Seoul National University, Seoul, Republic of Korea</w:t>
      </w:r>
    </w:p>
    <w:p w14:paraId="1289CF1F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6</w:t>
      </w:r>
      <w:r w:rsidRPr="00463164">
        <w:rPr>
          <w:rFonts w:ascii="Roboto" w:eastAsia="ＭＳ Ｐゴシック" w:hAnsi="Roboto" w:cs="ＭＳ Ｐゴシック"/>
          <w:color w:val="000000" w:themeColor="text1"/>
          <w:kern w:val="0"/>
          <w:sz w:val="24"/>
          <w:shd w:val="clear" w:color="auto" w:fill="FFFFFF"/>
        </w:rPr>
        <w:t xml:space="preserve"> </w:t>
      </w:r>
      <w:proofErr w:type="spellStart"/>
      <w:r w:rsidRPr="00463164">
        <w:rPr>
          <w:rFonts w:ascii="Times New Roman" w:hAnsi="Times New Roman" w:cs="Times New Roman"/>
          <w:color w:val="000000" w:themeColor="text1"/>
          <w:sz w:val="24"/>
        </w:rPr>
        <w:t>Fenner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School of Environment and Society, the Australian National University, Canberra, Australian Capital Territory, Australia</w:t>
      </w:r>
    </w:p>
    <w:p w14:paraId="4BDB96E7" w14:textId="77777777" w:rsidR="00BF5D83" w:rsidRPr="00463164" w:rsidRDefault="00BF5D83" w:rsidP="00BF5D83">
      <w:pPr>
        <w:jc w:val="center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4238F010" w14:textId="77777777" w:rsidR="00BF5D83" w:rsidRPr="00463164" w:rsidRDefault="00BF5D83" w:rsidP="00BF5D83">
      <w:pPr>
        <w:pBdr>
          <w:bottom w:val="single" w:sz="6" w:space="1" w:color="auto"/>
        </w:pBdr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  <w:r w:rsidRPr="00463164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br w:type="page"/>
      </w:r>
    </w:p>
    <w:p w14:paraId="1D5E6EFB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of contents</w:t>
      </w:r>
    </w:p>
    <w:p w14:paraId="4AD44C81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D87C8FA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>Model framework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3</w:t>
      </w:r>
    </w:p>
    <w:p w14:paraId="6D361009" w14:textId="77777777" w:rsidR="00BF5D83" w:rsidRPr="00A07585" w:rsidRDefault="00BF5D83" w:rsidP="00BF5D83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Table S1. </w:t>
      </w:r>
      <w:r w:rsidRPr="0052767D">
        <w:rPr>
          <w:rFonts w:ascii="Times New Roman" w:hAnsi="Times New Roman" w:cs="Times New Roman"/>
          <w:iCs/>
          <w:color w:val="000000" w:themeColor="text1"/>
          <w:sz w:val="24"/>
        </w:rPr>
        <w:t xml:space="preserve">Cumulative relative risk, Cochran’s Q test for heterogeneity (p-value), </w:t>
      </w:r>
      <w:r w:rsidRPr="0052767D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r w:rsidRPr="0052767D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2</w:t>
      </w:r>
      <w:r w:rsidRPr="0052767D">
        <w:rPr>
          <w:rFonts w:ascii="Times New Roman" w:hAnsi="Times New Roman" w:cs="Times New Roman"/>
          <w:iCs/>
          <w:color w:val="000000" w:themeColor="text1"/>
          <w:sz w:val="24"/>
        </w:rPr>
        <w:t xml:space="preserve"> statistic (%), and likelihood ratio tests in different multivariate meta-regression models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4</w:t>
      </w:r>
    </w:p>
    <w:p w14:paraId="4E1214B7" w14:textId="77777777" w:rsidR="00BF5D83" w:rsidRPr="00463164" w:rsidRDefault="00BF5D83" w:rsidP="00BF5D83">
      <w:pPr>
        <w:jc w:val="left"/>
        <w:rPr>
          <w:rFonts w:eastAsia="ＭＳ Ｐゴシック" w:cs="Times New Roman"/>
          <w:bCs/>
          <w:iCs/>
          <w:color w:val="000000" w:themeColor="text1"/>
          <w:kern w:val="0"/>
          <w:sz w:val="24"/>
          <w:szCs w:val="21"/>
        </w:rPr>
      </w:pPr>
      <w:r w:rsidRPr="00463164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 xml:space="preserve">Table S2.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The sum of QAIC for model selection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5</w:t>
      </w:r>
    </w:p>
    <w:p w14:paraId="26B19C9B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>Table S3. Results of sensitivity analysis at the province level for the main model and the model with seasonality terms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7</w:t>
      </w:r>
    </w:p>
    <w:p w14:paraId="06D19DE9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Table S4. </w:t>
      </w:r>
      <w:r w:rsidRPr="00463164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>Descriptive statistics for weekly temperature, rainfall, and dengue risk by province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  <w:szCs w:val="21"/>
        </w:rPr>
        <w:t xml:space="preserve"> </w:t>
      </w:r>
      <w:r w:rsidRPr="00463164">
        <w:rPr>
          <w:rFonts w:eastAsia="ＭＳ Ｐゴシック" w:cs="Times New Roman"/>
          <w:bCs/>
          <w:iCs/>
          <w:color w:val="000000" w:themeColor="text1"/>
          <w:kern w:val="0"/>
          <w:sz w:val="24"/>
          <w:szCs w:val="21"/>
        </w:rPr>
        <w:t>over five years (2015-2019)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8</w:t>
      </w:r>
    </w:p>
    <w:p w14:paraId="32A39E94" w14:textId="77777777" w:rsidR="00BF5D83" w:rsidRPr="00463164" w:rsidRDefault="00BF5D83" w:rsidP="00BF5D83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>Table S5. P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rovince-specific cumulative relative risk obtained from</w:t>
      </w:r>
      <w:r w:rsidRPr="00463164">
        <w:rPr>
          <w:rFonts w:ascii="Times New Roman" w:hAnsi="Times New Roman" w:cs="Times New Roman" w:hint="eastAsia"/>
          <w:color w:val="000000" w:themeColor="text1"/>
          <w:sz w:val="24"/>
        </w:rPr>
        <w:t xml:space="preserve"> BLUP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10</w:t>
      </w:r>
    </w:p>
    <w:p w14:paraId="4A0770AD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Table S6. 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  <w:szCs w:val="21"/>
        </w:rPr>
        <w:t>D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  <w:t xml:space="preserve">escriptive statistics for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relative humidity and wind speed and </w:t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results of sensitivity analysis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controlling for relative humidity and wind speed in Vientiane Capital and </w:t>
      </w:r>
      <w:proofErr w:type="spellStart"/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Savannakhet</w:t>
      </w:r>
      <w:proofErr w:type="spellEnd"/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12</w:t>
      </w:r>
    </w:p>
    <w:p w14:paraId="1A7A7FAE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</w:pPr>
      <w:r w:rsidRPr="00463164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>Figure S1. Locations of geocoded HCFs (n = 1,142) and cumulative dengue cases detected at each facility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13</w:t>
      </w:r>
    </w:p>
    <w:p w14:paraId="4D74F8AA" w14:textId="535B07FF" w:rsidR="00BF5D83" w:rsidRPr="00FD23B2" w:rsidRDefault="00BF5D83" w:rsidP="00FD23B2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>Figure S2. Time-series plots of weekly dengue cases in 18 provinces over five years (2015-2019)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ptab w:relativeTo="margin" w:alignment="right" w:leader="dot"/>
      </w:r>
      <w:r w:rsidRPr="00463164">
        <w:rPr>
          <w:rFonts w:ascii="Times New Roman" w:hAnsi="Times New Roman" w:cs="Times New Roman"/>
          <w:color w:val="000000" w:themeColor="text1"/>
          <w:sz w:val="24"/>
        </w:rPr>
        <w:t>14</w:t>
      </w:r>
    </w:p>
    <w:p w14:paraId="1B7472B8" w14:textId="77777777" w:rsidR="00BF5D83" w:rsidRPr="00463164" w:rsidRDefault="00BF5D83" w:rsidP="00BF5D8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463164"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5D61B1F7" w14:textId="77777777" w:rsidR="00BF5D83" w:rsidRPr="00463164" w:rsidRDefault="00BF5D83" w:rsidP="00BF5D83">
      <w:pPr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 w:rsidRPr="00463164">
        <w:rPr>
          <w:rFonts w:ascii="Times New Roman" w:hAnsi="Times New Roman" w:cs="Times New Roman"/>
          <w:b/>
          <w:color w:val="000000" w:themeColor="text1"/>
          <w:sz w:val="24"/>
          <w:szCs w:val="32"/>
        </w:rPr>
        <w:lastRenderedPageBreak/>
        <w:t>Model framework</w:t>
      </w:r>
    </w:p>
    <w:p w14:paraId="07F5489F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67EFA0D9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>We used a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 distributed lag nonlinear model (DLNM)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with a Poisson distribution allowing for overdispersion. The regression model is represented as follows: </w:t>
      </w:r>
    </w:p>
    <w:p w14:paraId="6EFAA1A9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018C1C3" w14:textId="77777777" w:rsidR="00BF5D83" w:rsidRPr="00463164" w:rsidRDefault="00FD53B9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</w:rPr>
            <m:t xml:space="preserve"> ~ Poisson 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</w:rPr>
            <m:t>)</m:t>
          </m:r>
        </m:oMath>
      </m:oMathPara>
    </w:p>
    <w:p w14:paraId="70CE28EF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</w:rPr>
            <m:t>Log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</w:rPr>
                <m:t>E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)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</w:rPr>
            <m:t>+f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;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</w:rPr>
            <m:t>+f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;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t-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</w:rPr>
            <m:t>θ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t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j</m:t>
              </m:r>
            </m:sub>
          </m:sSub>
        </m:oMath>
      </m:oMathPara>
    </w:p>
    <w:p w14:paraId="30054386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4FC3855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sub>
        </m:sSub>
      </m:oMath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is the observed dengue cases on week </w:t>
      </w:r>
      <w:proofErr w:type="gramStart"/>
      <w:r w:rsidRPr="00463164">
        <w:rPr>
          <w:rFonts w:ascii="Times New Roman" w:hAnsi="Times New Roman" w:cs="Times New Roman"/>
          <w:color w:val="000000" w:themeColor="text1"/>
          <w:sz w:val="24"/>
        </w:rPr>
        <w:t>t.</w:t>
      </w:r>
      <w:proofErr w:type="gramEnd"/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B09E7BF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60C868A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;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</m:sub>
            </m:sSub>
          </m:e>
        </m:d>
      </m:oMath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represents a flexible function formulated with a cross-basis to describe nonlinear and nonlinearly-delayed association between temperature and dengue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(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-L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)</m:t>
        </m:r>
      </m:oMath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is a vector representing weekly mean temperature on week </w:t>
      </w:r>
      <w:r w:rsidRPr="00463164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and over the previous L weeks. </w:t>
      </w:r>
    </w:p>
    <w:p w14:paraId="59925B96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ED06248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;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</m:sub>
            </m:sSub>
          </m:e>
        </m:d>
      </m:oMath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represents a flexible function formulated with a cross-basis to describe nonlinear and nonlinearly-delayed association between rainfall and dengue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(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-L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)</m:t>
        </m:r>
      </m:oMath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is a vector representing weekly total rainfall on week </w:t>
      </w:r>
      <w:r w:rsidRPr="00463164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and over the previous L weeks. </w:t>
      </w:r>
    </w:p>
    <w:p w14:paraId="7B57475C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E598124" w14:textId="77777777" w:rsidR="00BF5D83" w:rsidRPr="00463164" w:rsidRDefault="00FD53B9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θ</m:t>
        </m:r>
      </m:oMath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 indicates </w:t>
      </w:r>
      <w:r w:rsidR="00BF5D83" w:rsidRPr="00463164">
        <w:rPr>
          <w:rFonts w:ascii="Times New Roman" w:hAnsi="Times New Roman" w:cs="Times New Roman"/>
          <w:bCs/>
          <w:color w:val="000000" w:themeColor="text1"/>
          <w:sz w:val="24"/>
        </w:rPr>
        <w:t>log-transformed</w:t>
      </w:r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 dengue cases in the preceding week (</w:t>
      </w:r>
      <w:r w:rsidR="00BF5D83" w:rsidRPr="00463164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-1). </w:t>
      </w:r>
    </w:p>
    <w:p w14:paraId="2ABC3180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0C3B2CD" w14:textId="77777777" w:rsidR="00BF5D83" w:rsidRPr="00463164" w:rsidRDefault="00FD53B9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0</m:t>
            </m:r>
          </m:sub>
        </m:sSub>
      </m:oMath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 is an intercept. </w:t>
      </w:r>
    </w:p>
    <w:p w14:paraId="3EAF17E6" w14:textId="77777777" w:rsidR="00BF5D83" w:rsidRPr="00463164" w:rsidRDefault="00FD53B9" w:rsidP="00BF5D83">
      <w:pPr>
        <w:jc w:val="left"/>
        <w:rPr>
          <w:rFonts w:ascii="Times New Roman" w:hAnsi="Times New Roman" w:cs="Times New Roman"/>
          <w:color w:val="000000" w:themeColor="text1"/>
        </w:rPr>
        <w:sectPr w:rsidR="00BF5D83" w:rsidRPr="00463164">
          <w:footerReference w:type="even" r:id="rId6"/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j</m:t>
            </m:r>
          </m:sub>
        </m:sSub>
      </m:oMath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F5D83" w:rsidRPr="0046316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j=1, …., 5) </w:t>
      </w:r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is a coefficient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</w:rPr>
              <m:t>yea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t</m:t>
            </m:r>
          </m:sub>
        </m:sSub>
      </m:oMath>
      <w:r w:rsidR="00BF5D83" w:rsidRPr="00463164">
        <w:rPr>
          <w:rFonts w:ascii="Times New Roman" w:hAnsi="Times New Roman" w:cs="Times New Roman"/>
          <w:color w:val="000000" w:themeColor="text1"/>
          <w:sz w:val="24"/>
        </w:rPr>
        <w:t xml:space="preserve"> to capture the long-term changes in unmeasured time-varying confounders.</w:t>
      </w:r>
      <w:r w:rsidR="00BF5D83" w:rsidRPr="00463164">
        <w:rPr>
          <w:rFonts w:ascii="Times New Roman" w:hAnsi="Times New Roman" w:cs="Times New Roman"/>
          <w:color w:val="000000" w:themeColor="text1"/>
        </w:rPr>
        <w:t xml:space="preserve"> </w:t>
      </w:r>
    </w:p>
    <w:p w14:paraId="5E349996" w14:textId="77777777" w:rsidR="00BF5D83" w:rsidRPr="00463164" w:rsidRDefault="00BF5D83" w:rsidP="00BF5D83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 xml:space="preserve">Table S1.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Cumulative relative risk, </w:t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Cochran’s Q test for heterogeneity (p-value), </w:t>
      </w:r>
      <w:r w:rsidRPr="00463164">
        <w:rPr>
          <w:rFonts w:ascii="Times New Roman" w:hAnsi="Times New Roman" w:cs="Times New Roman"/>
          <w:i/>
          <w:color w:val="000000" w:themeColor="text1"/>
          <w:sz w:val="24"/>
        </w:rPr>
        <w:t>I</w:t>
      </w:r>
      <w:r w:rsidRPr="00463164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2</w:t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 statistic (%)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, and </w:t>
      </w:r>
      <w:r w:rsidRPr="0052767D">
        <w:rPr>
          <w:rFonts w:ascii="Times New Roman" w:hAnsi="Times New Roman" w:cs="Times New Roman"/>
          <w:iCs/>
          <w:color w:val="000000" w:themeColor="text1"/>
          <w:sz w:val="24"/>
        </w:rPr>
        <w:t xml:space="preserve">likelihood ratio tests </w:t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>in different multivariate meta-regression models</w:t>
      </w:r>
    </w:p>
    <w:p w14:paraId="22F4F0D3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3"/>
        <w:gridCol w:w="2541"/>
        <w:gridCol w:w="1694"/>
        <w:gridCol w:w="1129"/>
        <w:gridCol w:w="708"/>
        <w:gridCol w:w="987"/>
        <w:gridCol w:w="1695"/>
        <w:gridCol w:w="1129"/>
        <w:gridCol w:w="891"/>
        <w:gridCol w:w="1233"/>
        <w:gridCol w:w="6"/>
        <w:gridCol w:w="6"/>
      </w:tblGrid>
      <w:tr w:rsidR="00BF5D83" w:rsidRPr="00463164" w14:paraId="53EE8294" w14:textId="77777777" w:rsidTr="00A07585">
        <w:trPr>
          <w:trHeight w:val="393"/>
        </w:trPr>
        <w:tc>
          <w:tcPr>
            <w:tcW w:w="1133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7A69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541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FDEA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18" w:type="dxa"/>
            <w:gridSpan w:val="4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721E8689" w14:textId="77777777" w:rsidR="00BF5D83" w:rsidRPr="00463164" w:rsidRDefault="00BF5D83" w:rsidP="00A0758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emperature</w:t>
            </w:r>
            <w:proofErr w:type="spellEnd"/>
          </w:p>
        </w:tc>
        <w:tc>
          <w:tcPr>
            <w:tcW w:w="4948" w:type="dxa"/>
            <w:gridSpan w:val="4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181C20FF" w14:textId="77777777" w:rsidR="00BF5D83" w:rsidRPr="00463164" w:rsidRDefault="00BF5D83" w:rsidP="00A0758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Rainfall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0A2A876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1C99D0D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</w:tr>
      <w:tr w:rsidR="00BF5D83" w:rsidRPr="00463164" w14:paraId="577116B8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44ED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Model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2721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edictor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27FB53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</w:p>
          <w:p w14:paraId="48581D2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(95%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I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34C0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Q test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  <w:lang w:val="fr-FR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8100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fr-FR"/>
              </w:rPr>
              <w:t>I</w:t>
            </w:r>
            <w:r w:rsidRPr="0046316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vertAlign w:val="superscript"/>
                <w:lang w:val="fr-FR"/>
              </w:rPr>
              <w:t>2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E3C40B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075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LR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88AF08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</w:p>
          <w:p w14:paraId="653AABF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(95%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I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4B1D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Q test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  <w:lang w:val="fr-F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6A5D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fr-FR"/>
              </w:rPr>
              <w:t>I</w:t>
            </w:r>
            <w:r w:rsidRPr="0046316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vertAlign w:val="superscript"/>
                <w:lang w:val="fr-FR"/>
              </w:rPr>
              <w:t>2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E963B0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fr-FR"/>
              </w:rPr>
            </w:pPr>
            <w:r w:rsidRPr="00485C6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46314F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827519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fr-FR"/>
              </w:rPr>
            </w:pPr>
          </w:p>
        </w:tc>
      </w:tr>
      <w:tr w:rsidR="00BF5D83" w:rsidRPr="00463164" w14:paraId="32FCD192" w14:textId="77777777" w:rsidTr="00A07585">
        <w:trPr>
          <w:trHeight w:val="393"/>
        </w:trPr>
        <w:tc>
          <w:tcPr>
            <w:tcW w:w="11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1720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Intercept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-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only</w:t>
            </w:r>
            <w:proofErr w:type="spellEnd"/>
          </w:p>
        </w:tc>
        <w:tc>
          <w:tcPr>
            <w:tcW w:w="25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0409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16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BA0C8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5.12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2.61–10.04)</w:t>
            </w:r>
          </w:p>
        </w:tc>
        <w:tc>
          <w:tcPr>
            <w:tcW w:w="11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0BCE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B42BB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8.1%</w:t>
            </w:r>
          </w:p>
        </w:tc>
        <w:tc>
          <w:tcPr>
            <w:tcW w:w="9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9BD9DA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16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013279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75 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.04–2.97)</w:t>
            </w:r>
          </w:p>
        </w:tc>
        <w:tc>
          <w:tcPr>
            <w:tcW w:w="11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A213A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7</w:t>
            </w:r>
          </w:p>
        </w:tc>
        <w:tc>
          <w:tcPr>
            <w:tcW w:w="8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97CAC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.1%</w:t>
            </w:r>
          </w:p>
        </w:tc>
        <w:tc>
          <w:tcPr>
            <w:tcW w:w="12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909AB8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8C3C3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EEECB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65C1EE0A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0AFB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Single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edictor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306D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eekly mean temperature</w:t>
            </w:r>
          </w:p>
          <w:p w14:paraId="1B09E80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same as in the main model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304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21 (2.00–8.8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13A2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00D7B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9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20D70" w14:textId="77777777" w:rsidR="00BF5D83" w:rsidRPr="00A07585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A4ECB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76 (0.91–3.4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D71B3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FC376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3.7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A3AC3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D542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366F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4CAF7B43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5ED7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2F2E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Weekly total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rainfall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D3C2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90 (2.43–9.8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9221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CE314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8.5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06EAD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A0758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9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2B8CA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90 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.16–3.1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80456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B20BF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1.3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4207F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0758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F6B3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04CD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023F45DC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89FE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BC76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Latitu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636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4.68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2.26–9.6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B64F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D7647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9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691E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0903F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70 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0.94–3.0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A8D63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EFA43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5.2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3BA60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1CD2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7B6D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43151EBB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7A8E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8085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Altitu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5526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4.91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2.38–10.1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69D2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86877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9.6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8202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A0758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46C54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79 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0.99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3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CB80C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D5C8E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1.3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49644" w14:textId="77777777" w:rsidR="00BF5D83" w:rsidRPr="00485D0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5910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8DF8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4CB08124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8C51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wo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edictors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E2FC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emperature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,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Rainfall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B4A5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4.25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.96–9.2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EF6A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8DD06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0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1B27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27744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80 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0.95</w:t>
            </w: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3.4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64C37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68BA8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74EA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.8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89647" w14:textId="77777777" w:rsidR="00BF5D83" w:rsidRPr="00374EA1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118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EA1C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1EA05AF4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730F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hree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edictors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E93B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emperature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,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Rainfall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, Altitu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532A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4.06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.83–9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5685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FCCF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1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7A60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A3E1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1.77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0.91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3.4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C5AB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FDF3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3.7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218B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19A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66C2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BF5D83" w:rsidRPr="00463164" w14:paraId="23402DEE" w14:textId="77777777" w:rsidTr="00A07585">
        <w:trPr>
          <w:trHeight w:val="393"/>
        </w:trPr>
        <w:tc>
          <w:tcPr>
            <w:tcW w:w="11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E185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Full model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9537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emperature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,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Rainfall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, Latitude, Altitud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053F87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4.06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1.73–9.54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FA6D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&lt; 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0C6D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2.5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9B8470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D8977C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1.9</w:t>
            </w:r>
            <w:r w:rsidRPr="00463164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fr-FR"/>
              </w:rPr>
              <w:t xml:space="preserve">2 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0.93–3.9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451B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 = 0.0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016E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3.5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FFB569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8359B0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B89098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</w:tbl>
    <w:p w14:paraId="702ED6C7" w14:textId="77777777" w:rsidR="00BF5D83" w:rsidRPr="00EE0C7D" w:rsidRDefault="00BF5D83" w:rsidP="00BF5D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R = relative risk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 w:rsidRPr="00EE0C7D">
        <w:rPr>
          <w:rFonts w:ascii="Times New Roman" w:hAnsi="Times New Roman" w:cs="Times New Roman"/>
          <w:bCs/>
          <w:color w:val="000000" w:themeColor="text1"/>
          <w:sz w:val="24"/>
        </w:rPr>
        <w:t xml:space="preserve"> CI = confidence interval. </w:t>
      </w:r>
    </w:p>
    <w:p w14:paraId="4FF28FE5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Q test : The p-value is an indication of the extent of between-study variability.</w:t>
      </w:r>
    </w:p>
    <w:p w14:paraId="27872AEB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I</w:t>
      </w:r>
      <w:r w:rsidRPr="00463164">
        <w:rPr>
          <w:rFonts w:ascii="Times New Roman" w:hAnsi="Times New Roman" w:cs="Times New Roman"/>
          <w:bCs/>
          <w:i/>
          <w:iCs/>
          <w:color w:val="000000" w:themeColor="text1"/>
          <w:sz w:val="24"/>
          <w:vertAlign w:val="superscript"/>
        </w:rPr>
        <w:t>2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 : Proportion of total variation in estimates attributable to heterogeneity across provinces.</w:t>
      </w:r>
    </w:p>
    <w:p w14:paraId="475E2E59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 xml:space="preserve">Table S2. 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The sum of QAIC* for model selection</w:t>
      </w:r>
    </w:p>
    <w:p w14:paraId="0324F4A3" w14:textId="77777777" w:rsidR="00BF5D83" w:rsidRPr="00463164" w:rsidRDefault="00BF5D83" w:rsidP="00BF5D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1572"/>
        <w:gridCol w:w="1999"/>
        <w:gridCol w:w="2553"/>
        <w:gridCol w:w="2285"/>
        <w:gridCol w:w="1952"/>
        <w:gridCol w:w="1842"/>
      </w:tblGrid>
      <w:tr w:rsidR="00BF5D83" w:rsidRPr="00463164" w14:paraId="3911A43E" w14:textId="77777777" w:rsidTr="00A07585">
        <w:trPr>
          <w:trHeight w:val="778"/>
        </w:trPr>
        <w:tc>
          <w:tcPr>
            <w:tcW w:w="1405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9BEB2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157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59652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Autocorrelation</w:t>
            </w:r>
          </w:p>
          <w:p w14:paraId="7C84A898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(AC)</w:t>
            </w:r>
          </w:p>
        </w:tc>
        <w:tc>
          <w:tcPr>
            <w:tcW w:w="199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4C323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Seasonality</w:t>
            </w:r>
          </w:p>
          <w:p w14:paraId="50FEC931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(Week-of-year)</w:t>
            </w:r>
          </w:p>
        </w:tc>
        <w:tc>
          <w:tcPr>
            <w:tcW w:w="48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92E79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Number of internal knots</w:t>
            </w:r>
          </w:p>
        </w:tc>
        <w:tc>
          <w:tcPr>
            <w:tcW w:w="195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8B159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Sum of QAIC*</w:t>
            </w:r>
          </w:p>
          <w:p w14:paraId="17B8718F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or 17 provinces</w:t>
            </w:r>
          </w:p>
          <w:p w14:paraId="19E946B4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</w:t>
            </w:r>
            <w:proofErr w:type="gramStart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excluding</w:t>
            </w:r>
            <w:proofErr w:type="gramEnd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H</w:t>
            </w:r>
            <w:r w:rsidRPr="0046316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Cs w:val="21"/>
              </w:rPr>
              <w:t>ou</w:t>
            </w:r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aphan</w:t>
            </w:r>
            <w:proofErr w:type="spellEnd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A335F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Sum of QAIC*</w:t>
            </w:r>
          </w:p>
          <w:p w14:paraId="2AA17E08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or 16 provinces</w:t>
            </w:r>
          </w:p>
          <w:p w14:paraId="106CCD6E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</w:t>
            </w:r>
            <w:proofErr w:type="gramStart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excluding</w:t>
            </w:r>
            <w:proofErr w:type="gramEnd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H</w:t>
            </w:r>
            <w:r w:rsidRPr="0046316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Cs w:val="21"/>
              </w:rPr>
              <w:t>ou</w:t>
            </w:r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aphan</w:t>
            </w:r>
            <w:proofErr w:type="spellEnd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 and </w:t>
            </w:r>
            <w:proofErr w:type="spellStart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Xaisomboun</w:t>
            </w:r>
            <w:proofErr w:type="spellEnd"/>
            <w:r w:rsidRPr="0046316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BF5D83" w:rsidRPr="00463164" w14:paraId="3E909245" w14:textId="77777777" w:rsidTr="00A07585">
        <w:trPr>
          <w:trHeight w:val="606"/>
        </w:trPr>
        <w:tc>
          <w:tcPr>
            <w:tcW w:w="14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D6A999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72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A3552EF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ABB7A83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38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7A558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emperature                  Rainfall</w:t>
            </w:r>
          </w:p>
        </w:tc>
        <w:tc>
          <w:tcPr>
            <w:tcW w:w="1952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E6EEBD3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059C2BC" w14:textId="77777777" w:rsidR="00BF5D83" w:rsidRPr="00463164" w:rsidRDefault="00BF5D83" w:rsidP="00A075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F5D83" w:rsidRPr="00463164" w14:paraId="3D5B3453" w14:textId="77777777" w:rsidTr="00A07585">
        <w:trPr>
          <w:trHeight w:val="680"/>
        </w:trPr>
        <w:tc>
          <w:tcPr>
            <w:tcW w:w="14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8312A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Main model</w:t>
            </w:r>
          </w:p>
        </w:tc>
        <w:tc>
          <w:tcPr>
            <w:tcW w:w="157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2F8C4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E4F3F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5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2E7C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2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26022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19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483EE406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0291.4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2FBE94B2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3028.9</w:t>
            </w:r>
          </w:p>
        </w:tc>
      </w:tr>
      <w:tr w:rsidR="00BF5D83" w:rsidRPr="00463164" w14:paraId="143DEEA6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32ED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7D987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0BC2C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FE3A9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DCF17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E0E9993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795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126455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6818.5</w:t>
            </w:r>
          </w:p>
        </w:tc>
      </w:tr>
      <w:tr w:rsidR="00BF5D83" w:rsidRPr="00463164" w14:paraId="0D9C4E82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90EF4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3BBF6668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38C86D5D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7C184A7E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 knots at 33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and 66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4AEECF7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 knots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and 75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4698EBB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409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7397476E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3295.4</w:t>
            </w:r>
          </w:p>
        </w:tc>
      </w:tr>
      <w:tr w:rsidR="00BF5D83" w:rsidRPr="00463164" w14:paraId="0A09A2DA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7C9B5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75FD803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2EE8D3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4AB105B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 knots at 25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,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, and 75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19F2318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 knots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and 75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5112046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365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3B3F64C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3069.2</w:t>
            </w:r>
          </w:p>
        </w:tc>
      </w:tr>
      <w:tr w:rsidR="00BF5D83" w:rsidRPr="00463164" w14:paraId="1AEAF3F2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92B09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4C7B2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25DBFD3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NCS* with df of 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194B20E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207FA9F8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5CA84245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768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3E032D3B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2570.0</w:t>
            </w:r>
          </w:p>
        </w:tc>
      </w:tr>
      <w:tr w:rsidR="00BF5D83" w:rsidRPr="00463164" w14:paraId="5CB9CAB1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D57A4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2938086B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5A7C28A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NCS* with df of 4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FDF27E2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5F09FDB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  <w:r w:rsidRPr="00463164" w:rsidDel="000C3033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D563B0E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60493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0245411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1964.0</w:t>
            </w:r>
          </w:p>
        </w:tc>
      </w:tr>
      <w:tr w:rsidR="00BF5D83" w:rsidRPr="00463164" w14:paraId="2C1F1973" w14:textId="77777777" w:rsidTr="00A07585">
        <w:trPr>
          <w:trHeight w:val="680"/>
        </w:trPr>
        <w:tc>
          <w:tcPr>
            <w:tcW w:w="14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1E32E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039557B9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With AC ter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352F8ED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NCS* with df of 6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71244FB8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9134BD1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 knot at 50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th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percentil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4506213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49306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ACF41E0" w14:textId="77777777" w:rsidR="00BF5D83" w:rsidRPr="00463164" w:rsidRDefault="00BF5D83" w:rsidP="00A075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2652.3</w:t>
            </w:r>
          </w:p>
        </w:tc>
      </w:tr>
    </w:tbl>
    <w:p w14:paraId="402019FC" w14:textId="77777777" w:rsidR="00BF5D83" w:rsidRPr="00463164" w:rsidRDefault="00BF5D83" w:rsidP="00BF5D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*QAIC =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Quasi-Akaike Information Criterion</w:t>
      </w:r>
    </w:p>
    <w:p w14:paraId="2A919DC8" w14:textId="77777777" w:rsidR="00BF5D83" w:rsidRPr="00463164" w:rsidRDefault="00BF5D83" w:rsidP="00BF5D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*NCS =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natural cubic B-spline</w:t>
      </w:r>
    </w:p>
    <w:p w14:paraId="2F5ED534" w14:textId="77777777" w:rsidR="00BF5D83" w:rsidRPr="00463164" w:rsidRDefault="00BF5D83" w:rsidP="00BF5D83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>Table S3. Results of sensitivity analysis at the province level for the main model and models with seasonality terms</w:t>
      </w:r>
    </w:p>
    <w:p w14:paraId="6425F3AC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W w:w="11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8"/>
        <w:gridCol w:w="2235"/>
        <w:gridCol w:w="2235"/>
        <w:gridCol w:w="2236"/>
        <w:gridCol w:w="2236"/>
      </w:tblGrid>
      <w:tr w:rsidR="00BF5D83" w:rsidRPr="00463164" w14:paraId="77CFA248" w14:textId="77777777" w:rsidTr="00A07585">
        <w:trPr>
          <w:trHeight w:val="340"/>
        </w:trPr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1E7C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rovince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56C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ain model 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AEEF6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CS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vertAlign w:val="superscript"/>
              </w:rPr>
              <w:t>*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with df of 2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22797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CS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vertAlign w:val="superscript"/>
              </w:rPr>
              <w:t>*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with df of 4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999AA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CS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vertAlign w:val="superscript"/>
              </w:rPr>
              <w:t>*</w:t>
            </w: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with df of 6</w:t>
            </w:r>
          </w:p>
        </w:tc>
      </w:tr>
      <w:tr w:rsidR="00BF5D83" w:rsidRPr="00463164" w14:paraId="214BCAD3" w14:textId="77777777" w:rsidTr="00A07585">
        <w:trPr>
          <w:trHeight w:val="340"/>
        </w:trPr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91904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ttapu</w:t>
            </w:r>
            <w:proofErr w:type="spellEnd"/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58D1D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162.5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768A5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144.1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A6A4D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154.6</w:t>
            </w:r>
          </w:p>
        </w:tc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0DC50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129.0</w:t>
            </w:r>
          </w:p>
        </w:tc>
      </w:tr>
      <w:tr w:rsidR="00BF5D83" w:rsidRPr="00463164" w14:paraId="72204D81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B0C61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Bokeo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AD089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1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309DB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25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1E78A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61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0760F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88.5</w:t>
            </w:r>
          </w:p>
        </w:tc>
      </w:tr>
      <w:tr w:rsidR="00BF5D83" w:rsidRPr="00463164" w14:paraId="0D23EB96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A434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Bolikhamxa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3C68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632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4B4D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584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FA569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575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DA0CA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85.6</w:t>
            </w:r>
          </w:p>
        </w:tc>
      </w:tr>
      <w:tr w:rsidR="00BF5D83" w:rsidRPr="00463164" w14:paraId="2D88CA13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11A49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hampasak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E34F0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59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5B9F2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58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56C5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53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492E7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537.6</w:t>
            </w:r>
          </w:p>
        </w:tc>
      </w:tr>
      <w:tr w:rsidR="00BF5D83" w:rsidRPr="00463164" w14:paraId="672DA77D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BD06E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ouapha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BDC69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79965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9FDA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D5767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A</w:t>
            </w:r>
          </w:p>
        </w:tc>
      </w:tr>
      <w:tr w:rsidR="00BF5D83" w:rsidRPr="00463164" w14:paraId="13FB95C0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7F497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Khammoua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32390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59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C21FA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556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605C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51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58FD5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94.3</w:t>
            </w:r>
          </w:p>
        </w:tc>
      </w:tr>
      <w:tr w:rsidR="00BF5D83" w:rsidRPr="00463164" w14:paraId="13FAF189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CA19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ouangnamth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BF281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906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70FFB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941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E429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931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E003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943.0</w:t>
            </w:r>
          </w:p>
        </w:tc>
      </w:tr>
      <w:tr w:rsidR="00BF5D83" w:rsidRPr="00463164" w14:paraId="2C616CD4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10C7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ouangphaba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B0ECA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52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72AB1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0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1A599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18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EBAD3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416.9</w:t>
            </w:r>
          </w:p>
        </w:tc>
      </w:tr>
      <w:tr w:rsidR="00BF5D83" w:rsidRPr="00463164" w14:paraId="5B7BD645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8C3E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Oudomxa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A13CC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21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67F4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08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6DBBE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14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CE897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86.3</w:t>
            </w:r>
          </w:p>
        </w:tc>
      </w:tr>
      <w:tr w:rsidR="00BF5D83" w:rsidRPr="00463164" w14:paraId="55EE38B7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D7F89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hongsal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67DB4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7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53C4E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1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B6904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59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CA38B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3.7</w:t>
            </w:r>
          </w:p>
        </w:tc>
      </w:tr>
      <w:tr w:rsidR="00BF5D83" w:rsidRPr="00463164" w14:paraId="17734CD0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2B0D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lava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46818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880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E3904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860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21C54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79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9A59C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796.2</w:t>
            </w:r>
          </w:p>
        </w:tc>
      </w:tr>
      <w:tr w:rsidR="00BF5D83" w:rsidRPr="00463164" w14:paraId="2D81E092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56846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avannakhe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22502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69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93E0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66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E9C2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636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38F0F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849.3</w:t>
            </w:r>
          </w:p>
        </w:tc>
      </w:tr>
      <w:tr w:rsidR="00BF5D83" w:rsidRPr="00463164" w14:paraId="418FAE74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0FF8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ientia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A7CA9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77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14CA7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19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A72FF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33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8B5B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26.1</w:t>
            </w:r>
          </w:p>
        </w:tc>
      </w:tr>
      <w:tr w:rsidR="00BF5D83" w:rsidRPr="00463164" w14:paraId="50B46AF9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247FE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ientiane Capit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4C23C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653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06499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481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2D33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238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ADD44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255.7</w:t>
            </w:r>
          </w:p>
        </w:tc>
      </w:tr>
      <w:tr w:rsidR="00BF5D83" w:rsidRPr="00463164" w14:paraId="6D96D2B6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8B67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Xainyaboul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D9FB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3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E431A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7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294A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58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1DF6E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77.3</w:t>
            </w:r>
          </w:p>
        </w:tc>
      </w:tr>
      <w:tr w:rsidR="00BF5D83" w:rsidRPr="00463164" w14:paraId="71D44060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1E908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Xaisombou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9C0B3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262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6764A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113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DE19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852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4462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6654.1</w:t>
            </w:r>
          </w:p>
        </w:tc>
      </w:tr>
      <w:tr w:rsidR="00BF5D83" w:rsidRPr="00463164" w14:paraId="20280A1C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B6868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Xeko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3D95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57.9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C683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57.8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E616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12.7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0B00B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97.9</w:t>
            </w:r>
          </w:p>
        </w:tc>
      </w:tr>
      <w:tr w:rsidR="00BF5D83" w:rsidRPr="00463164" w14:paraId="6432D9EC" w14:textId="77777777" w:rsidTr="00A07585">
        <w:trPr>
          <w:trHeight w:val="340"/>
        </w:trPr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18978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Xiangkhoua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7A218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17.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664D0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18.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A5FCD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25.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1317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04.9</w:t>
            </w:r>
          </w:p>
        </w:tc>
      </w:tr>
    </w:tbl>
    <w:p w14:paraId="0DDF2813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*NCS =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natural cubic B-spline</w:t>
      </w:r>
    </w:p>
    <w:p w14:paraId="4511259D" w14:textId="77777777" w:rsidR="00BF5D83" w:rsidRPr="00463164" w:rsidRDefault="00BF5D83" w:rsidP="00BF5D83">
      <w:pPr>
        <w:jc w:val="left"/>
        <w:rPr>
          <w:rFonts w:eastAsia="ＭＳ Ｐゴシック" w:cs="Times New Roman"/>
          <w:bCs/>
          <w:iCs/>
          <w:color w:val="000000" w:themeColor="text1"/>
          <w:kern w:val="0"/>
          <w:sz w:val="24"/>
          <w:szCs w:val="21"/>
        </w:rPr>
      </w:pP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  <w:szCs w:val="21"/>
        </w:rPr>
        <w:lastRenderedPageBreak/>
        <w:t xml:space="preserve">Table S4. Descriptive statistics for weekly temperature, rainfall, and dengue risk by province </w:t>
      </w:r>
      <w:r w:rsidRPr="00463164">
        <w:rPr>
          <w:rFonts w:eastAsia="ＭＳ Ｐゴシック" w:cs="Times New Roman"/>
          <w:bCs/>
          <w:iCs/>
          <w:color w:val="000000" w:themeColor="text1"/>
          <w:kern w:val="0"/>
          <w:sz w:val="24"/>
          <w:szCs w:val="21"/>
        </w:rPr>
        <w:t>over the study period (2015-2019)</w:t>
      </w:r>
    </w:p>
    <w:p w14:paraId="3DDCC12A" w14:textId="77777777" w:rsidR="00BF5D83" w:rsidRPr="00463164" w:rsidRDefault="00BF5D83" w:rsidP="00BF5D83">
      <w:pPr>
        <w:jc w:val="left"/>
        <w:rPr>
          <w:rFonts w:eastAsia="ＭＳ Ｐゴシック" w:cs="Times New Roman"/>
          <w:bCs/>
          <w:iCs/>
          <w:color w:val="000000" w:themeColor="text1"/>
          <w:kern w:val="0"/>
          <w:sz w:val="24"/>
          <w:szCs w:val="21"/>
        </w:rPr>
      </w:pPr>
    </w:p>
    <w:tbl>
      <w:tblPr>
        <w:tblW w:w="145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2"/>
        <w:gridCol w:w="945"/>
        <w:gridCol w:w="729"/>
        <w:gridCol w:w="730"/>
        <w:gridCol w:w="729"/>
        <w:gridCol w:w="729"/>
        <w:gridCol w:w="729"/>
        <w:gridCol w:w="729"/>
        <w:gridCol w:w="729"/>
        <w:gridCol w:w="729"/>
        <w:gridCol w:w="729"/>
        <w:gridCol w:w="730"/>
        <w:gridCol w:w="729"/>
        <w:gridCol w:w="729"/>
        <w:gridCol w:w="729"/>
        <w:gridCol w:w="729"/>
        <w:gridCol w:w="729"/>
        <w:gridCol w:w="729"/>
        <w:gridCol w:w="730"/>
      </w:tblGrid>
      <w:tr w:rsidR="00BF5D83" w:rsidRPr="00463164" w14:paraId="733624AD" w14:textId="77777777" w:rsidTr="00A07585">
        <w:trPr>
          <w:trHeight w:val="567"/>
        </w:trPr>
        <w:tc>
          <w:tcPr>
            <w:tcW w:w="1222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B4CE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Province</w:t>
            </w:r>
          </w:p>
        </w:tc>
        <w:tc>
          <w:tcPr>
            <w:tcW w:w="2404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1782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Weekly mean temperature (ºC)</w:t>
            </w:r>
          </w:p>
        </w:tc>
        <w:tc>
          <w:tcPr>
            <w:tcW w:w="729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A77C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% </w:t>
            </w:r>
            <w:proofErr w:type="gram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days</w:t>
            </w:r>
            <w:proofErr w:type="gramEnd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with 0 mm rainfall</w:t>
            </w:r>
          </w:p>
        </w:tc>
        <w:tc>
          <w:tcPr>
            <w:tcW w:w="5104" w:type="dxa"/>
            <w:gridSpan w:val="7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F12B4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Weekly total rainfall (by percentile; mm)</w:t>
            </w:r>
            <w:r w:rsidRPr="00463164">
              <w:rPr>
                <w:rFonts w:ascii="Times New Roman" w:eastAsia="Yu Gothic" w:hAnsi="Yu Gothic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104" w:type="dxa"/>
            <w:gridSpan w:val="7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6793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Weekly dengue cases (by percentile)</w:t>
            </w:r>
          </w:p>
        </w:tc>
      </w:tr>
      <w:tr w:rsidR="00BF5D83" w:rsidRPr="00463164" w14:paraId="491A9538" w14:textId="77777777" w:rsidTr="00A07585">
        <w:trPr>
          <w:trHeight w:val="361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F29E2ED" w14:textId="77777777" w:rsidR="00BF5D83" w:rsidRPr="00463164" w:rsidRDefault="00BF5D83" w:rsidP="00A0758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3957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Mean ± SD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990F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Min 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FBC11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Max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12BED12" w14:textId="77777777" w:rsidR="00BF5D83" w:rsidRPr="00463164" w:rsidRDefault="00BF5D83" w:rsidP="00A0758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2913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A0EB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2BE7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5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0F7F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50BA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5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BFDF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B152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IQR*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27F9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A26D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FD12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5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7ABF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D2B0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5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87A2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0th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2A5A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IQR*</w:t>
            </w:r>
          </w:p>
        </w:tc>
      </w:tr>
      <w:tr w:rsidR="00BF5D83" w:rsidRPr="00463164" w14:paraId="0DE5AE9C" w14:textId="77777777" w:rsidTr="00A07585">
        <w:trPr>
          <w:trHeight w:val="315"/>
        </w:trPr>
        <w:tc>
          <w:tcPr>
            <w:tcW w:w="12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B681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Attapu</w:t>
            </w:r>
            <w:proofErr w:type="spellEnd"/>
          </w:p>
        </w:tc>
        <w:tc>
          <w:tcPr>
            <w:tcW w:w="9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5705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8.8 ± 1.8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434C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.3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917A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4.2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D09F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6.3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4B18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B95F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3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4B2E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9.6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FBB5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9.6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271F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60.3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9D7A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72.6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32F3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9.6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D6E2B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C5485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64AF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9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5BEA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F712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3.1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5656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8.0</w:t>
            </w:r>
          </w:p>
        </w:tc>
        <w:tc>
          <w:tcPr>
            <w:tcW w:w="7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0C22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0</w:t>
            </w:r>
          </w:p>
        </w:tc>
      </w:tr>
      <w:tr w:rsidR="00BF5D83" w:rsidRPr="00463164" w14:paraId="5BDE4F80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858F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Bokeo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2A8BD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0 ± 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4B90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C667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4B4E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E017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9B783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8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EC59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F315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7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37C6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7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E8CAB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9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6CBD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7CC4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3B3E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97A0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B924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83E1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2889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FD8D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  <w:tr w:rsidR="00BF5D83" w:rsidRPr="00463164" w14:paraId="0253C7CD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CBF7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Bolikhamxa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69E32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9 ± 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C9F3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6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B5F75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DF0E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FF89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A1239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FCE4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9FD0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7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D7B1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90BD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85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8C85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BA8F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6F193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2790B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6F99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1281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BA9E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31CC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.0</w:t>
            </w:r>
          </w:p>
        </w:tc>
      </w:tr>
      <w:tr w:rsidR="00BF5D83" w:rsidRPr="00463164" w14:paraId="53214F68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4BE4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Champasak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50D4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8.3 ± 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B38F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C4D28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CCDEA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9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793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12B6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A9B1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7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C42E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0772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9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F90DE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4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844B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7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117D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C7A8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49A2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B9F2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6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600F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8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02DD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8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A913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.0</w:t>
            </w:r>
          </w:p>
        </w:tc>
      </w:tr>
      <w:tr w:rsidR="00BF5D83" w:rsidRPr="00463164" w14:paraId="0B133DC0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0289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Houapha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2F51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1.4 ± 3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135F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0310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4B8E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66189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AF65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8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8F6A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BC52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74A8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1E88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96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C2E06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9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26D8C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8426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F96FD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585C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A970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1096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201F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  <w:tr w:rsidR="00BF5D83" w:rsidRPr="00463164" w14:paraId="4558C0D2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4A58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Khammoua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ED70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6 ± 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CF1C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9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33F6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4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3EE1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0DCF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AB57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FA0A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39A3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EE3A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04AB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0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E5E0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980B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BCE5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79BA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A0F8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6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3B0E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6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63A3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39DC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.0</w:t>
            </w:r>
          </w:p>
        </w:tc>
      </w:tr>
      <w:tr w:rsidR="00BF5D83" w:rsidRPr="00463164" w14:paraId="0216938E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A16D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Louangnamth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B658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1 ± 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234F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6FAE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3CCC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3C0D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ABE9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DB5A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9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E1CC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3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40EE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9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DC99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B1C3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9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754D1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AEAF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57C9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AA6A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7DB7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1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C123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2BC1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</w:tr>
      <w:tr w:rsidR="00BF5D83" w:rsidRPr="00463164" w14:paraId="71E6ADED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74FD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Louangphaba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F50E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5 ± 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FEF0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0FD0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73B6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8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E93B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4CCC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0180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781F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0BE8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9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977C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89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45B5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0065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0489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DB4E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1D8E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B380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29A5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82EC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</w:tr>
      <w:tr w:rsidR="00BF5D83" w:rsidRPr="00463164" w14:paraId="3BA160FE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B5B0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Oudomxa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0E89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.2 ± 3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81E7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639E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9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5888B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3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0E17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6731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8AF40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C192B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7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6DB0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CDC1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3CAD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AC48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217B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52C9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D480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1B30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CDB2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FF39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</w:tr>
      <w:tr w:rsidR="00BF5D83" w:rsidRPr="00463164" w14:paraId="20911D01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2C86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Phongsal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E6F2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.3 ± 3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C232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DA18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9A1F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73AE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A7B6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D7BC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1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18AD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7E08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E4C8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A9FA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B7D8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B257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9316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8265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391B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B4AC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111B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  <w:tr w:rsidR="00BF5D83" w:rsidRPr="00463164" w14:paraId="4C625A46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2777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Salava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D203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6 ± 2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9A2B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9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3296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3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9459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F898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BA11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FA6E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8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1D02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0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ADD1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8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0269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47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5AFB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8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3148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6CA4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B7DE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90A6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0562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5D61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0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2BB2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0</w:t>
            </w:r>
          </w:p>
        </w:tc>
      </w:tr>
      <w:tr w:rsidR="00BF5D83" w:rsidRPr="00463164" w14:paraId="4ABCC197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E157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Savannakhet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AF8A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3 ± 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22314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A42D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4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42E1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81FD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A308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4987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8E20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3B1C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34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828F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4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74C8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F28D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D8AA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7C1EE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94FC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5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6DF1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102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7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9D5D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9.0</w:t>
            </w:r>
          </w:p>
        </w:tc>
      </w:tr>
      <w:tr w:rsidR="00BF5D83" w:rsidRPr="00463164" w14:paraId="75B70000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B91B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Vientia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163A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0 ± 2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9FA6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731D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0777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8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5344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36C4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D833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06B6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59A7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2F88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9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6441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E09E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ED8E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4FF8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B823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0075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79D9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611D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  <w:tr w:rsidR="00BF5D83" w:rsidRPr="00463164" w14:paraId="7207D939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8084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Vientiane Capit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30EA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8.0 ± 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6A5C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7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21C6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89135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7666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0A0E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9F18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3643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8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8773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2156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86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AFE0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F6F9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7C32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7635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B2A8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6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BEED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72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6678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2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D789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7.0</w:t>
            </w:r>
          </w:p>
        </w:tc>
      </w:tr>
      <w:tr w:rsidR="00BF5D83" w:rsidRPr="00463164" w14:paraId="411D26EF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54B8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Xainyaboul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F629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4 ± 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53D6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255E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5D6C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5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C9C8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DCEE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6F79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531F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A05E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0510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86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1F7B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86CA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D790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9792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ABFF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4246D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6496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8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BE71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</w:tr>
      <w:tr w:rsidR="00BF5D83" w:rsidRPr="00463164" w14:paraId="101F7B35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B86E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Xaisombou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30AD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0.6 ± 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64639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CED7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E0FB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EEA5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1622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E40F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7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4F075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8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8822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7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4B4F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4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FD33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6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7544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9EDF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A9DB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0EA1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15D2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2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08BF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6964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  <w:tr w:rsidR="00BF5D83" w:rsidRPr="00463164" w14:paraId="5ED06389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66531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Xeko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4C07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7.8 ± 2.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8BA3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1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CF57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32.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32EC5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6.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1B253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3097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1.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023F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11BA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8.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F2D8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56.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2C65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31.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11100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3.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12E4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8D05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DEB0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E5FC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3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C64C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1.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B1FA5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5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D6DF7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</w:tr>
      <w:tr w:rsidR="00BF5D83" w:rsidRPr="00463164" w14:paraId="224E45E7" w14:textId="77777777" w:rsidTr="00A07585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7718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Xiangkhoua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C5F4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1.5 ± 3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00906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9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70A0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6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8F9D2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6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4E57A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43A4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CC880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4C95E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76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7DE028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0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D438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15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4B2E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4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0942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13BA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AE73C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5DA04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99089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AC3BF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4200B" w14:textId="77777777" w:rsidR="00BF5D83" w:rsidRPr="00463164" w:rsidRDefault="00BF5D83" w:rsidP="00A0758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  <w:r w:rsidRPr="00463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</w:tr>
    </w:tbl>
    <w:p w14:paraId="2FDC64CB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t>*IQR = Interquartile range</w:t>
      </w:r>
    </w:p>
    <w:p w14:paraId="35138A3A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  <w:lang w:val="fr-FR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9AA9BAD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>Table S5. P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>rovince-specific cumulative relative risk obtained from</w:t>
      </w:r>
      <w:r w:rsidRPr="00463164">
        <w:rPr>
          <w:rFonts w:ascii="Times New Roman" w:hAnsi="Times New Roman" w:cs="Times New Roman" w:hint="eastAsia"/>
          <w:color w:val="000000" w:themeColor="text1"/>
          <w:sz w:val="24"/>
        </w:rPr>
        <w:t xml:space="preserve"> BLUP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The overall lag-cumulative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elative risk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for the 90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>th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percentile of weekly mean temperature relative to the 25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>th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percentile and the overall lag-cumulative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elative risk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for the 82mm of weekly total rainfall relative to no rain (0mm) are shown.</w:t>
      </w:r>
    </w:p>
    <w:p w14:paraId="31231610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tbl>
      <w:tblPr>
        <w:tblW w:w="12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410"/>
        <w:gridCol w:w="4040"/>
        <w:gridCol w:w="4040"/>
      </w:tblGrid>
      <w:tr w:rsidR="00BF5D83" w:rsidRPr="00463164" w14:paraId="34D0A59C" w14:textId="77777777" w:rsidTr="00A07585">
        <w:trPr>
          <w:trHeight w:val="515"/>
        </w:trPr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231F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ovince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3958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otal dengue cases</w:t>
            </w:r>
          </w:p>
          <w:p w14:paraId="655BB90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2015–2019)</w:t>
            </w:r>
            <w:r w:rsidRPr="00463164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40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D7083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weekly mean temperature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br/>
              <w:t xml:space="preserve">(95% confidence interval) </w:t>
            </w:r>
          </w:p>
        </w:tc>
        <w:tc>
          <w:tcPr>
            <w:tcW w:w="40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63977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weekly total rainfall</w:t>
            </w:r>
          </w:p>
          <w:p w14:paraId="65B6E73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(95% confidence interval) </w:t>
            </w:r>
          </w:p>
        </w:tc>
      </w:tr>
      <w:tr w:rsidR="00BF5D83" w:rsidRPr="00463164" w14:paraId="2CBCA9CF" w14:textId="77777777" w:rsidTr="00A07585">
        <w:trPr>
          <w:trHeight w:val="382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6E24D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Attapu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83DC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749</w:t>
            </w:r>
          </w:p>
        </w:tc>
        <w:tc>
          <w:tcPr>
            <w:tcW w:w="4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B69D7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42 (0.96 - 6.07)</w:t>
            </w:r>
          </w:p>
        </w:tc>
        <w:tc>
          <w:tcPr>
            <w:tcW w:w="4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C38B1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0 (0.44 - 3.26)</w:t>
            </w:r>
          </w:p>
        </w:tc>
      </w:tr>
      <w:tr w:rsidR="00BF5D83" w:rsidRPr="00463164" w14:paraId="39392533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CB2E9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Boke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7EA4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40E0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9 (0.83 - 10.8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9C5E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8 (0.37 - 2.09)</w:t>
            </w:r>
          </w:p>
        </w:tc>
      </w:tr>
      <w:tr w:rsidR="00BF5D83" w:rsidRPr="00463164" w14:paraId="4738CDE5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4F4E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Bolikhamxa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44714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86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97F9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83 (1.27 - 6.31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60877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9 (0.42 - 2.33)</w:t>
            </w:r>
          </w:p>
        </w:tc>
      </w:tr>
      <w:tr w:rsidR="00BF5D83" w:rsidRPr="00463164" w14:paraId="5196A6A4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FADD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Champasa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FD27A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8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E66ED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41 (1.69 - 11.49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6BA5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49 (0.73 - 8.50)</w:t>
            </w:r>
          </w:p>
        </w:tc>
      </w:tr>
      <w:tr w:rsidR="00BF5D83" w:rsidRPr="00463164" w14:paraId="57CE11C4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3CD0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Khammoua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5D4B2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06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18E73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.81 (3.06 - 19.92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6A1C5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71 (0.22 - 2.25)</w:t>
            </w:r>
          </w:p>
        </w:tc>
      </w:tr>
      <w:tr w:rsidR="00BF5D83" w:rsidRPr="00463164" w14:paraId="30562AA5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C761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Louangnamt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AA9F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5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84F1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8 (0.26 - 6.44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7FDD3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62 (0.74 - 17.57)</w:t>
            </w:r>
          </w:p>
        </w:tc>
      </w:tr>
      <w:tr w:rsidR="00BF5D83" w:rsidRPr="00463164" w14:paraId="4E992D5E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AEB97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Louangphaba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D9C3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97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2EB43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6.76 (5.12 - 54.80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53BE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04 (0.30 - 3.60)</w:t>
            </w:r>
          </w:p>
        </w:tc>
      </w:tr>
      <w:tr w:rsidR="00BF5D83" w:rsidRPr="00463164" w14:paraId="0C8C4BEF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6E5E6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Oudomxa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8FE9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1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BF13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9 (0.25 - 19.26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22EA8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2 (0.06 - 1.58)</w:t>
            </w:r>
          </w:p>
        </w:tc>
      </w:tr>
      <w:tr w:rsidR="00BF5D83" w:rsidRPr="00463164" w14:paraId="748E8FE1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49D23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hongsal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238E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1E0DA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78 (0.24 - 13.41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FE6C5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86 (0.11 - 31.16)</w:t>
            </w:r>
          </w:p>
        </w:tc>
      </w:tr>
      <w:tr w:rsidR="00BF5D83" w:rsidRPr="00463164" w14:paraId="5BABA935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2A1E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Salava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78E10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83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D641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.75 (3.31 - 34.96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D4C58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4 (0.38 - 3.36)</w:t>
            </w:r>
          </w:p>
        </w:tc>
      </w:tr>
      <w:tr w:rsidR="00BF5D83" w:rsidRPr="00463164" w14:paraId="790D993F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74CB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Savannakh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96E8F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06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7509F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68 (1.90 - 11.52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0B998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90 (1.44 -10.59)</w:t>
            </w:r>
          </w:p>
        </w:tc>
      </w:tr>
      <w:tr w:rsidR="00BF5D83" w:rsidRPr="00463164" w14:paraId="08B23982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BCF17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Vientia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8F59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42900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6 (0.65 - 13.48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B2A4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4 (0.43 - 3.01)</w:t>
            </w:r>
          </w:p>
        </w:tc>
      </w:tr>
      <w:tr w:rsidR="00BF5D83" w:rsidRPr="00463164" w14:paraId="1B56385D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4D92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Vientiane Ca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C643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27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3E1B8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38 (1.22 - 9.38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2D9B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58 (0.67 - 3.75)</w:t>
            </w:r>
          </w:p>
        </w:tc>
      </w:tr>
      <w:tr w:rsidR="00BF5D83" w:rsidRPr="00463164" w14:paraId="66D6D44F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BD123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Xainyaboul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FA37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2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DDDE0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43 (0.97 - 20.23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9B59F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34 (0.40 - 4.54)</w:t>
            </w:r>
          </w:p>
        </w:tc>
      </w:tr>
      <w:tr w:rsidR="00BF5D83" w:rsidRPr="00463164" w14:paraId="467035DE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9BBF6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Xaisombou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AB10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5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37295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6 (0.03 - 51.96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3AFFB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94 (0.11 - 34.85)</w:t>
            </w:r>
          </w:p>
        </w:tc>
      </w:tr>
      <w:tr w:rsidR="00BF5D83" w:rsidRPr="00463164" w14:paraId="12445400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CF563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lastRenderedPageBreak/>
              <w:t>Xeko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2AA01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750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4D849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.01 (2.70 - 37.03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E3E7E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7 (1.22 - 7.19)</w:t>
            </w:r>
          </w:p>
        </w:tc>
      </w:tr>
      <w:tr w:rsidR="00BF5D83" w:rsidRPr="00463164" w14:paraId="2A5C5E0A" w14:textId="77777777" w:rsidTr="00A07585">
        <w:trPr>
          <w:trHeight w:val="382"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5737A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Xiangkhoua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FDD4B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D7017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48 (0.10 - 60.61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F416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32 (0.36 - 30.51)</w:t>
            </w:r>
          </w:p>
        </w:tc>
      </w:tr>
    </w:tbl>
    <w:p w14:paraId="34906EC4" w14:textId="77777777" w:rsidR="00BF5D83" w:rsidRPr="00463164" w:rsidRDefault="00BF5D83" w:rsidP="00BF5D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R = relative risk</w:t>
      </w:r>
    </w:p>
    <w:p w14:paraId="23F61378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463164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 xml:space="preserve">Table S6. 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  <w:szCs w:val="21"/>
        </w:rPr>
        <w:t>D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  <w:t xml:space="preserve">escriptive statistics for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relative humidity and wind speed and </w:t>
      </w:r>
      <w:r w:rsidRPr="00463164">
        <w:rPr>
          <w:rFonts w:ascii="Times New Roman" w:hAnsi="Times New Roman" w:cs="Times New Roman"/>
          <w:iCs/>
          <w:color w:val="000000" w:themeColor="text1"/>
          <w:sz w:val="24"/>
        </w:rPr>
        <w:t xml:space="preserve">results of sensitivity analyses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controlling for relative humidity and wind speed in Vientiane Capital and </w:t>
      </w:r>
      <w:proofErr w:type="spellStart"/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Savannakhet</w:t>
      </w:r>
      <w:proofErr w:type="spellEnd"/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The overall lag-cumulative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elative risk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for the 90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>th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percentile of weekly mean temperature relative to the 25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>th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percentile and the overall lag-cumulative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elative risk</w:t>
      </w:r>
      <w:r w:rsidRPr="00463164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for the 82 mm of weekly total rainfall relative to no rain (0 mm) are shown.</w:t>
      </w:r>
    </w:p>
    <w:p w14:paraId="3255BA43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tbl>
      <w:tblPr>
        <w:tblW w:w="13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7"/>
        <w:gridCol w:w="2487"/>
        <w:gridCol w:w="2434"/>
        <w:gridCol w:w="2634"/>
        <w:gridCol w:w="2181"/>
        <w:gridCol w:w="2169"/>
      </w:tblGrid>
      <w:tr w:rsidR="00BF5D83" w:rsidRPr="00463164" w14:paraId="77D57FA6" w14:textId="77777777" w:rsidTr="00A07585">
        <w:trPr>
          <w:trHeight w:val="372"/>
        </w:trPr>
        <w:tc>
          <w:tcPr>
            <w:tcW w:w="12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D763C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Province</w:t>
            </w:r>
          </w:p>
        </w:tc>
        <w:tc>
          <w:tcPr>
            <w:tcW w:w="24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B1A743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Relative </w:t>
            </w: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humidity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(%)</w:t>
            </w:r>
          </w:p>
          <w:p w14:paraId="70E88BE3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Mean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(SD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  <w:lang w:val="fr-FR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)</w:t>
            </w:r>
          </w:p>
        </w:tc>
        <w:tc>
          <w:tcPr>
            <w:tcW w:w="24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44B68B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ind speed (mph)</w:t>
            </w:r>
          </w:p>
          <w:p w14:paraId="7BFC376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ean (SD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7245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odel type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</w:p>
        </w:tc>
        <w:tc>
          <w:tcPr>
            <w:tcW w:w="218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6B06F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weekly mean temperature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br/>
              <w:t>(95% confidence interval)</w:t>
            </w:r>
          </w:p>
        </w:tc>
        <w:tc>
          <w:tcPr>
            <w:tcW w:w="216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7CD6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mulative RR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*</w:t>
            </w: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weekly total rainfall</w:t>
            </w:r>
          </w:p>
          <w:p w14:paraId="6890032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onfidence interval)</w:t>
            </w:r>
          </w:p>
        </w:tc>
      </w:tr>
      <w:tr w:rsidR="00BF5D83" w:rsidRPr="00463164" w14:paraId="35F53FC2" w14:textId="77777777" w:rsidTr="00A07585">
        <w:trPr>
          <w:trHeight w:val="372"/>
        </w:trPr>
        <w:tc>
          <w:tcPr>
            <w:tcW w:w="124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8F020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Vientiane Capital </w:t>
            </w:r>
          </w:p>
        </w:tc>
        <w:tc>
          <w:tcPr>
            <w:tcW w:w="2487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0D4CE69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1.4 (8.81)</w:t>
            </w:r>
          </w:p>
        </w:tc>
        <w:tc>
          <w:tcPr>
            <w:tcW w:w="243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14:paraId="5A35E20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63 (0.30)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C02F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RH</w:t>
            </w:r>
          </w:p>
        </w:tc>
        <w:tc>
          <w:tcPr>
            <w:tcW w:w="21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7AF6A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6 (0.83 - 5.57)</w:t>
            </w:r>
          </w:p>
        </w:tc>
        <w:tc>
          <w:tcPr>
            <w:tcW w:w="21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55499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27 (0.72 - 7.14)</w:t>
            </w:r>
          </w:p>
        </w:tc>
      </w:tr>
      <w:tr w:rsidR="00BF5D83" w:rsidRPr="00463164" w14:paraId="64751E91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D2E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0F721E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43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DBFB3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4199E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W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BA888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64 (0.94 - 7.44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14EA8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63 (0.98 - 7.06)</w:t>
            </w:r>
          </w:p>
        </w:tc>
      </w:tr>
      <w:tr w:rsidR="00BF5D83" w:rsidRPr="00463164" w14:paraId="01641827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9A5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68894A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43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0BBFE1F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0C63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RH and W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91662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8 (0.81 - 5.90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09B4A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55 (0.80 - 8.12)</w:t>
            </w:r>
          </w:p>
        </w:tc>
      </w:tr>
      <w:tr w:rsidR="00BF5D83" w:rsidRPr="00463164" w14:paraId="6A706DC9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F4D7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4B71A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54B5B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CC0C5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ithout RH or WS (same as in the main model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023DC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76 (1.03 - 7.40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098CE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53 (0.94 - 6.80)</w:t>
            </w:r>
          </w:p>
        </w:tc>
      </w:tr>
      <w:tr w:rsidR="00BF5D83" w:rsidRPr="00463164" w14:paraId="0F78BC8D" w14:textId="77777777" w:rsidTr="00A07585">
        <w:trPr>
          <w:trHeight w:val="372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0A45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Savannakhet</w:t>
            </w:r>
          </w:p>
        </w:tc>
        <w:tc>
          <w:tcPr>
            <w:tcW w:w="24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1E76A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6.1 (10.1)</w:t>
            </w:r>
          </w:p>
        </w:tc>
        <w:tc>
          <w:tcPr>
            <w:tcW w:w="24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2BAA9AE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61 (0.50)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0C36DA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RH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11D5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.92 (2.05- 23.38)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EF82C6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43 (0.29 - 7.11)</w:t>
            </w:r>
          </w:p>
        </w:tc>
      </w:tr>
      <w:tr w:rsidR="00BF5D83" w:rsidRPr="00463164" w14:paraId="35E3A7E0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5E61FC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5EC641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43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6E869B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2CF4AB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W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2ED6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.54 (2.72 - 203.4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4A8BD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39 (0.21 - 27.76)</w:t>
            </w:r>
          </w:p>
        </w:tc>
      </w:tr>
      <w:tr w:rsidR="00BF5D83" w:rsidRPr="00463164" w14:paraId="56401CE0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9ABFE0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63C976C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43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89FE72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</w:pPr>
          </w:p>
        </w:tc>
        <w:tc>
          <w:tcPr>
            <w:tcW w:w="2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F3510D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With</w:t>
            </w:r>
            <w:proofErr w:type="spellEnd"/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 xml:space="preserve"> RH and WS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9407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.09 (2.32 - 173.8)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AA8F1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68 (0.11 - 24.43)</w:t>
            </w:r>
          </w:p>
        </w:tc>
      </w:tr>
      <w:tr w:rsidR="00BF5D83" w:rsidRPr="00463164" w14:paraId="184B4319" w14:textId="77777777" w:rsidTr="00A07585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A0AE10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87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342A335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434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E7C0AC9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B69564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ithout RH or WS (same as in the main model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8DE508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.25 (1.69 - 16.29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985D97" w14:textId="77777777" w:rsidR="00BF5D83" w:rsidRPr="00463164" w:rsidRDefault="00BF5D83" w:rsidP="00A0758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6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.06 (1.35 - 18.94)</w:t>
            </w:r>
          </w:p>
        </w:tc>
      </w:tr>
    </w:tbl>
    <w:p w14:paraId="1A59D660" w14:textId="77777777" w:rsidR="00BF5D83" w:rsidRPr="00463164" w:rsidRDefault="00BF5D83" w:rsidP="00BF5D83">
      <w:pPr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SD = standard deviation</w:t>
      </w:r>
    </w:p>
    <w:p w14:paraId="0381CE83" w14:textId="77777777" w:rsidR="00BF5D83" w:rsidRPr="00463164" w:rsidRDefault="00BF5D83" w:rsidP="00BF5D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RR = relative risk</w:t>
      </w:r>
    </w:p>
    <w:p w14:paraId="25DC1C75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  <w:sectPr w:rsidR="00BF5D83" w:rsidRPr="00463164" w:rsidSect="00AA0CA5">
          <w:footerReference w:type="even" r:id="rId8"/>
          <w:footerReference w:type="default" r:id="rId9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83C7612" w14:textId="77777777" w:rsidR="00BF5D83" w:rsidRPr="00463164" w:rsidRDefault="00BF5D83" w:rsidP="00BF5D83">
      <w:pPr>
        <w:rPr>
          <w:rFonts w:ascii="Times New Roman" w:hAnsi="Times New Roman" w:cs="Times New Roman"/>
          <w:color w:val="000000" w:themeColor="text1"/>
          <w:sz w:val="24"/>
        </w:rPr>
      </w:pPr>
      <w:r w:rsidRPr="00463164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A7958FE" wp14:editId="6C57AEC9">
            <wp:extent cx="5745409" cy="5521231"/>
            <wp:effectExtent l="0" t="0" r="0" b="3810"/>
            <wp:docPr id="9" name="image44.png" descr="Map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2AD761B-3A8E-804F-AE66-88433D741E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4.png" descr="Map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22AD761B-3A8E-804F-AE66-88433D741E15}"/>
                        </a:ext>
                      </a:extLst>
                    </pic:cNvPr>
                    <pic:cNvPicPr/>
                  </pic:nvPicPr>
                  <pic:blipFill rotWithShape="1">
                    <a:blip r:embed="rId10"/>
                    <a:srcRect t="3176"/>
                    <a:stretch/>
                  </pic:blipFill>
                  <pic:spPr bwMode="auto">
                    <a:xfrm>
                      <a:off x="0" y="0"/>
                      <a:ext cx="5745892" cy="5521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A418C" w14:textId="77777777" w:rsidR="00BF5D83" w:rsidRPr="00463164" w:rsidRDefault="00BF5D83" w:rsidP="00BF5D83">
      <w:pPr>
        <w:jc w:val="left"/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</w:pP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  <w:t>Figure S1. Locations of geocoded health care facilities (HCFs) (n = 1,142) and cumulative dengue cases detected at each facility over the study period.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63164">
        <w:rPr>
          <w:rFonts w:ascii="Times New Roman" w:hAnsi="Times New Roman" w:cs="Times New Roman"/>
          <w:bCs/>
          <w:color w:val="000000" w:themeColor="text1"/>
          <w:sz w:val="24"/>
        </w:rPr>
        <w:t>Geographical coordinates</w:t>
      </w:r>
      <w:r w:rsidRPr="00463164">
        <w:rPr>
          <w:rFonts w:ascii="Times New Roman" w:hAnsi="Times New Roman" w:cs="Times New Roman"/>
          <w:color w:val="000000" w:themeColor="text1"/>
          <w:sz w:val="24"/>
        </w:rPr>
        <w:t xml:space="preserve"> of 139 of the 1,281 HCFs were not available.</w:t>
      </w:r>
    </w:p>
    <w:p w14:paraId="5D014364" w14:textId="77777777" w:rsidR="00BF5D83" w:rsidRPr="00463164" w:rsidRDefault="00BF5D83" w:rsidP="00BF5D83">
      <w:pPr>
        <w:jc w:val="left"/>
        <w:rPr>
          <w:rFonts w:ascii="Times New Roman" w:hAnsi="Times New Roman" w:cs="Times New Roman"/>
          <w:iCs/>
          <w:color w:val="000000" w:themeColor="text1"/>
          <w:sz w:val="24"/>
        </w:rPr>
        <w:sectPr w:rsidR="00BF5D83" w:rsidRPr="00463164">
          <w:footerReference w:type="even" r:id="rId11"/>
          <w:footerReference w:type="defaul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4621D26" w14:textId="214ED966" w:rsidR="00043D69" w:rsidRDefault="00BF5D83" w:rsidP="00BF5D83">
      <w:r w:rsidRPr="00463164">
        <w:rPr>
          <w:rFonts w:ascii="Times New Roman" w:eastAsia="ＭＳ Ｐゴシック" w:hAnsi="Times New Roman" w:cs="Times New Roman"/>
          <w:bCs/>
          <w:i/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7AD93CCB" wp14:editId="7AFE279C">
            <wp:extent cx="8351520" cy="3768090"/>
            <wp:effectExtent l="0" t="0" r="5080" b="3810"/>
            <wp:docPr id="12" name="図 12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中程度の精度で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164">
        <w:rPr>
          <w:rFonts w:ascii="Times New Roman" w:eastAsia="ＭＳ Ｐゴシック" w:hAnsi="Times New Roman" w:cs="Times New Roman"/>
          <w:bCs/>
          <w:i/>
          <w:color w:val="000000" w:themeColor="text1"/>
          <w:kern w:val="0"/>
          <w:sz w:val="24"/>
        </w:rPr>
        <w:t xml:space="preserve"> </w:t>
      </w:r>
      <w:r w:rsidRPr="00463164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  <w:t>Figure S2. Time-series plots of weekly dengue cases in 18 jurisdictions over the study period (2015-2019</w:t>
      </w:r>
      <w:r w:rsidR="00581ED6">
        <w:rPr>
          <w:rFonts w:ascii="Times New Roman" w:eastAsia="ＭＳ Ｐゴシック" w:hAnsi="Times New Roman" w:cs="Times New Roman"/>
          <w:bCs/>
          <w:iCs/>
          <w:color w:val="000000" w:themeColor="text1"/>
          <w:kern w:val="0"/>
          <w:sz w:val="24"/>
        </w:rPr>
        <w:t>)</w:t>
      </w:r>
    </w:p>
    <w:sectPr w:rsidR="00043D69" w:rsidSect="00BF5D8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CD0D3" w14:textId="77777777" w:rsidR="00FD53B9" w:rsidRDefault="00FD53B9">
      <w:r>
        <w:separator/>
      </w:r>
    </w:p>
  </w:endnote>
  <w:endnote w:type="continuationSeparator" w:id="0">
    <w:p w14:paraId="3366D5AF" w14:textId="77777777" w:rsidR="00FD53B9" w:rsidRDefault="00FD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97687368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3429339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C169573" w14:textId="77777777" w:rsidR="00C7458C" w:rsidRDefault="00FD53B9">
    <w:pPr>
      <w:pStyle w:val="a3"/>
    </w:pPr>
  </w:p>
  <w:p w14:paraId="797028E7" w14:textId="77777777" w:rsidR="00C7458C" w:rsidRDefault="00FD53B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36209209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C40DB63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F2D23C2" w14:textId="77777777" w:rsidR="00C7458C" w:rsidRDefault="00FD53B9">
    <w:pPr>
      <w:pStyle w:val="a3"/>
    </w:pPr>
  </w:p>
  <w:p w14:paraId="71C18531" w14:textId="77777777" w:rsidR="00C7458C" w:rsidRDefault="00FD53B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09520915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04D4C6C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1079C2AC" w14:textId="77777777" w:rsidR="00C7458C" w:rsidRDefault="00FD53B9">
    <w:pPr>
      <w:pStyle w:val="a3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784315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308929B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3AED0D11" w14:textId="77777777" w:rsidR="00C7458C" w:rsidRDefault="00FD53B9">
    <w:pPr>
      <w:pStyle w:val="a3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74283965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EE6F7A4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DB7141C" w14:textId="77777777" w:rsidR="00C7458C" w:rsidRDefault="00FD53B9">
    <w:pPr>
      <w:pStyle w:val="a3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9877709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5C52F97" w14:textId="77777777" w:rsidR="00C7458C" w:rsidRDefault="00FD23B2" w:rsidP="00201AC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8BF969C" w14:textId="77777777" w:rsidR="00C7458C" w:rsidRDefault="00FD53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D980D" w14:textId="77777777" w:rsidR="00FD53B9" w:rsidRDefault="00FD53B9">
      <w:r>
        <w:separator/>
      </w:r>
    </w:p>
  </w:footnote>
  <w:footnote w:type="continuationSeparator" w:id="0">
    <w:p w14:paraId="7141AF73" w14:textId="77777777" w:rsidR="00FD53B9" w:rsidRDefault="00FD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83"/>
    <w:rsid w:val="000050CA"/>
    <w:rsid w:val="0004136B"/>
    <w:rsid w:val="00043D69"/>
    <w:rsid w:val="00045D14"/>
    <w:rsid w:val="00060FD1"/>
    <w:rsid w:val="000B6655"/>
    <w:rsid w:val="000D41EE"/>
    <w:rsid w:val="00111DB4"/>
    <w:rsid w:val="00187E5D"/>
    <w:rsid w:val="001A224D"/>
    <w:rsid w:val="001A3652"/>
    <w:rsid w:val="001F2C3B"/>
    <w:rsid w:val="00231EFD"/>
    <w:rsid w:val="0025110C"/>
    <w:rsid w:val="00305BC5"/>
    <w:rsid w:val="003276A4"/>
    <w:rsid w:val="003D5CF1"/>
    <w:rsid w:val="0046268F"/>
    <w:rsid w:val="004872CA"/>
    <w:rsid w:val="004C0E33"/>
    <w:rsid w:val="00546AAB"/>
    <w:rsid w:val="00581ED6"/>
    <w:rsid w:val="006131B5"/>
    <w:rsid w:val="00660D5D"/>
    <w:rsid w:val="006F1C06"/>
    <w:rsid w:val="0071631F"/>
    <w:rsid w:val="00771716"/>
    <w:rsid w:val="007B3E83"/>
    <w:rsid w:val="00816B28"/>
    <w:rsid w:val="00862E6D"/>
    <w:rsid w:val="00921D8C"/>
    <w:rsid w:val="00950B92"/>
    <w:rsid w:val="009A7CC6"/>
    <w:rsid w:val="009B6E2B"/>
    <w:rsid w:val="00A47744"/>
    <w:rsid w:val="00A610B8"/>
    <w:rsid w:val="00A61297"/>
    <w:rsid w:val="00A80F4C"/>
    <w:rsid w:val="00AB4061"/>
    <w:rsid w:val="00AB5C18"/>
    <w:rsid w:val="00B5287E"/>
    <w:rsid w:val="00B8635F"/>
    <w:rsid w:val="00B94037"/>
    <w:rsid w:val="00BD758F"/>
    <w:rsid w:val="00BF3AC7"/>
    <w:rsid w:val="00BF4E76"/>
    <w:rsid w:val="00BF5D83"/>
    <w:rsid w:val="00C00721"/>
    <w:rsid w:val="00C30EBA"/>
    <w:rsid w:val="00C3504F"/>
    <w:rsid w:val="00C65525"/>
    <w:rsid w:val="00D24A9D"/>
    <w:rsid w:val="00D511DC"/>
    <w:rsid w:val="00D92B3A"/>
    <w:rsid w:val="00DB759F"/>
    <w:rsid w:val="00E43C1D"/>
    <w:rsid w:val="00ED1AE0"/>
    <w:rsid w:val="00EE0C7D"/>
    <w:rsid w:val="00EF4D75"/>
    <w:rsid w:val="00EF7425"/>
    <w:rsid w:val="00F52DF6"/>
    <w:rsid w:val="00F77D4F"/>
    <w:rsid w:val="00F952D7"/>
    <w:rsid w:val="00FC31B9"/>
    <w:rsid w:val="00FC3D57"/>
    <w:rsid w:val="00FD23B2"/>
    <w:rsid w:val="00FD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4445AC"/>
  <w15:chartTrackingRefBased/>
  <w15:docId w15:val="{89ACB706-8158-704F-B286-859036B6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F5D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F5D83"/>
  </w:style>
  <w:style w:type="character" w:styleId="a5">
    <w:name w:val="page number"/>
    <w:basedOn w:val="a0"/>
    <w:uiPriority w:val="99"/>
    <w:semiHidden/>
    <w:unhideWhenUsed/>
    <w:rsid w:val="00BF5D83"/>
  </w:style>
  <w:style w:type="character" w:styleId="a6">
    <w:name w:val="annotation reference"/>
    <w:basedOn w:val="a0"/>
    <w:uiPriority w:val="99"/>
    <w:semiHidden/>
    <w:unhideWhenUsed/>
    <w:rsid w:val="00BF5D83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F5D83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F5D83"/>
    <w:rPr>
      <w:sz w:val="20"/>
      <w:szCs w:val="20"/>
    </w:rPr>
  </w:style>
  <w:style w:type="paragraph" w:styleId="a9">
    <w:name w:val="Revision"/>
    <w:hidden/>
    <w:uiPriority w:val="99"/>
    <w:semiHidden/>
    <w:rsid w:val="00BF5D83"/>
  </w:style>
  <w:style w:type="paragraph" w:styleId="aa">
    <w:name w:val="annotation subject"/>
    <w:basedOn w:val="a7"/>
    <w:next w:val="a7"/>
    <w:link w:val="ab"/>
    <w:uiPriority w:val="99"/>
    <w:semiHidden/>
    <w:unhideWhenUsed/>
    <w:rsid w:val="00BF5D83"/>
    <w:rPr>
      <w:b/>
      <w:bCs/>
    </w:rPr>
  </w:style>
  <w:style w:type="character" w:customStyle="1" w:styleId="ab">
    <w:name w:val="コメント内容 (文字)"/>
    <w:basedOn w:val="a8"/>
    <w:link w:val="aa"/>
    <w:uiPriority w:val="99"/>
    <w:semiHidden/>
    <w:rsid w:val="00BF5D83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BF5D8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oter" Target="footer6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5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4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62</Words>
  <Characters>10048</Characters>
  <Application>Microsoft Office Word</Application>
  <DocSecurity>0</DocSecurity>
  <Lines>83</Lines>
  <Paragraphs>23</Paragraphs>
  <ScaleCrop>false</ScaleCrop>
  <Company/>
  <LinksUpToDate>false</LinksUpToDate>
  <CharactersWithSpaces>1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i Sugeno</dc:creator>
  <cp:keywords/>
  <dc:description/>
  <cp:lastModifiedBy>Masumi Sugeno</cp:lastModifiedBy>
  <cp:revision>3</cp:revision>
  <dcterms:created xsi:type="dcterms:W3CDTF">2023-11-09T20:40:00Z</dcterms:created>
  <dcterms:modified xsi:type="dcterms:W3CDTF">2023-11-10T09:28:00Z</dcterms:modified>
</cp:coreProperties>
</file>